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251F1BFA" w14:textId="77777777" w:rsidR="00B82B13" w:rsidRPr="00F92BA2" w:rsidRDefault="00B82B13" w:rsidP="00B82B13">
      <w:pPr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1 Bottle brands and feeding length</w:t>
      </w:r>
    </w:p>
    <w:p w14:paraId="3580FD7E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drawing>
          <wp:inline distT="0" distB="0" distL="0" distR="0" wp14:anchorId="1A837CB4" wp14:editId="4153D7E3">
            <wp:extent cx="5387340" cy="3324759"/>
            <wp:effectExtent l="0" t="0" r="3810" b="9525"/>
            <wp:docPr id="583255876" name="Picture 2" descr="A bar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255876" name="Picture 2" descr="A bar graph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950" cy="333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9A30A" w14:textId="77777777" w:rsidR="00B82B13" w:rsidRPr="00F92BA2" w:rsidRDefault="00B82B13" w:rsidP="00B82B13">
      <w:pPr>
        <w:jc w:val="both"/>
        <w:rPr>
          <w:rFonts w:ascii="Arial" w:hAnsi="Arial" w:cs="Arial"/>
          <w:sz w:val="16"/>
          <w:szCs w:val="16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1a: Bottle types used by families in microbiology of leftover milk cohort. </w:t>
      </w:r>
    </w:p>
    <w:p w14:paraId="2B408F6D" w14:textId="77777777" w:rsidR="00B82B13" w:rsidRPr="00F92BA2" w:rsidRDefault="00B82B13" w:rsidP="00B82B13">
      <w:pPr>
        <w:jc w:val="both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drawing>
          <wp:inline distT="0" distB="0" distL="0" distR="0" wp14:anchorId="488DF8C7" wp14:editId="098DD7EB">
            <wp:extent cx="6303258" cy="3890010"/>
            <wp:effectExtent l="0" t="0" r="2540" b="0"/>
            <wp:docPr id="1333650173" name="Picture 4" descr="A graph of feeding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650173" name="Picture 4" descr="A graph of feeding ti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18" cy="3893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1b: Length of feeding from bottle in microbiology of leftover milk cohort (in minutes).  </w:t>
      </w:r>
    </w:p>
    <w:p w14:paraId="66CB0570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</w:p>
    <w:p w14:paraId="159C8669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 w:rsidRPr="00C044C2">
        <w:rPr>
          <w:i/>
          <w:iCs/>
          <w:sz w:val="18"/>
          <w:szCs w:val="18"/>
        </w:rPr>
        <w:t xml:space="preserve"> </w:t>
      </w:r>
    </w:p>
    <w:p w14:paraId="30DD3320" w14:textId="703A3ABF" w:rsidR="00B82B13" w:rsidRDefault="00B82B13" w:rsidP="00B82B13">
      <w:pPr>
        <w:rPr>
          <w:i/>
          <w:iCs/>
          <w:sz w:val="18"/>
          <w:szCs w:val="18"/>
        </w:rPr>
      </w:pPr>
    </w:p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17190"/>
    <w:rsid w:val="00745DEB"/>
    <w:rsid w:val="00785A5F"/>
    <w:rsid w:val="00835962"/>
    <w:rsid w:val="00877B35"/>
    <w:rsid w:val="009A0676"/>
    <w:rsid w:val="009B4D67"/>
    <w:rsid w:val="009E44EB"/>
    <w:rsid w:val="00AD1E7A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8:00Z</dcterms:created>
  <dcterms:modified xsi:type="dcterms:W3CDTF">2026-02-12T16:27:00Z</dcterms:modified>
</cp:coreProperties>
</file>